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6"/>
        </w:rPr>
      </w:pPr>
      <w:r>
        <w:rPr>
          <w:sz w:val="36"/>
        </w:rPr>
        <w:t>Supplementary tables</w:t>
      </w:r>
    </w:p>
    <w:p>
      <w:pPr>
        <w:pStyle w:val="Normal"/>
        <w:rPr>
          <w:sz w:val="36"/>
        </w:rPr>
      </w:pPr>
      <w:r>
        <w:rPr>
          <w:sz w:val="36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  <w:t xml:space="preserve">Transcriptome Comparison Analysis of </w:t>
      </w:r>
      <w:r>
        <w:rPr>
          <w:b/>
          <w:i/>
          <w:sz w:val="28"/>
        </w:rPr>
        <w:t xml:space="preserve">Ostrinia furnacalis </w:t>
      </w:r>
      <w:r>
        <w:rPr>
          <w:b/>
          <w:sz w:val="28"/>
        </w:rPr>
        <w:t>in Four Developmental Stages</w:t>
      </w:r>
    </w:p>
    <w:p>
      <w:pPr>
        <w:pStyle w:val="Normal"/>
        <w:jc w:val="center"/>
        <w:rPr>
          <w:sz w:val="28"/>
        </w:rPr>
      </w:pPr>
      <w:r>
        <w:rPr>
          <w:sz w:val="28"/>
        </w:rPr>
        <w:t>Tiantao Zhang, Kanglai He &amp; Zhenying Wang*</w:t>
      </w:r>
    </w:p>
    <w:p>
      <w:pPr>
        <w:pStyle w:val="Normal"/>
        <w:jc w:val="center"/>
        <w:rPr>
          <w:sz w:val="28"/>
        </w:rPr>
      </w:pPr>
      <w:r>
        <w:rPr>
          <w:sz w:val="28"/>
        </w:rPr>
      </w:r>
    </w:p>
    <w:p>
      <w:pPr>
        <w:pStyle w:val="Normal"/>
        <w:jc w:val="left"/>
        <w:rPr>
          <w:sz w:val="28"/>
        </w:rPr>
      </w:pPr>
      <w:r>
        <w:rPr>
          <w:sz w:val="28"/>
        </w:rPr>
        <w:t>State Key Laboratory for the Biology of Plant Diseases and Insect Pests, Institute of Plant Protection, Chinese Academy of Agricultural Sciences, No. 2 West Yuanmingyuan Road, Beijing 100193, China</w:t>
      </w:r>
    </w:p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jc w:val="left"/>
        <w:rPr/>
      </w:pPr>
      <w:r>
        <w:rPr>
          <w:sz w:val="28"/>
        </w:rPr>
        <w:t>*Corresponding author:</w:t>
      </w:r>
    </w:p>
    <w:p>
      <w:pPr>
        <w:pStyle w:val="Normal"/>
        <w:jc w:val="left"/>
        <w:rPr>
          <w:sz w:val="28"/>
        </w:rPr>
      </w:pPr>
      <w:r>
        <w:rPr>
          <w:sz w:val="28"/>
        </w:rPr>
        <w:t>E-mail addresses: zhtiantao@163.com; zywang@ippcaas.cn</w:t>
      </w:r>
    </w:p>
    <w:p>
      <w:pPr>
        <w:pStyle w:val="Normal"/>
        <w:jc w:val="left"/>
        <w:rPr>
          <w:sz w:val="28"/>
        </w:rPr>
      </w:pPr>
      <w:r>
        <w:rPr>
          <w:sz w:val="28"/>
        </w:rPr>
        <w:t>Tel: +86 10 62815945; Fax: +86 10 62815945</w:t>
      </w:r>
    </w:p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spacing w:before="0" w:after="156"/>
        <w:jc w:val="left"/>
        <w:rPr>
          <w:sz w:val="24"/>
        </w:rPr>
      </w:pPr>
      <w:r>
        <w:rPr>
          <w:b/>
          <w:sz w:val="24"/>
        </w:rPr>
        <w:t>Table S1</w:t>
      </w:r>
      <w:r>
        <w:rPr>
          <w:b/>
          <w:sz w:val="24"/>
        </w:rPr>
        <w:t xml:space="preserve"> </w:t>
      </w:r>
      <w:r>
        <w:rPr>
          <w:sz w:val="24"/>
        </w:rPr>
        <w:t xml:space="preserve">Species distribution statistics in </w:t>
      </w:r>
      <w:r>
        <w:rPr>
          <w:i/>
          <w:sz w:val="24"/>
        </w:rPr>
        <w:t>Ostrinia furnacalis</w:t>
      </w:r>
      <w:r>
        <w:rPr>
          <w:sz w:val="24"/>
        </w:rPr>
        <w:t xml:space="preserve"> transcriptomes</w:t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7"/>
        <w:gridCol w:w="2281"/>
      </w:tblGrid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fill="FFFFB2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fill="FFFFB2" w:val="clea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Unigene Num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ombyx mor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269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lutella xylostell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6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anaus plexipp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2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asius niger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apilio xuth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edes aegypt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ribolium castaneum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strinia furnac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strinia nubil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verpa armiger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hilo suppress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apilio polyte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opheles gambiae str. PEST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9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anduca sex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Zootermopsis nevad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acill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melanogaster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naphalocrocis medin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tegodyphus mimosarum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podoptera frugiperd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erato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opheles sin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mponotus floridan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cyrthosiphon pisum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podoptera litur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icroplitis demolitor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grotis segetum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thalia ros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iaphorina citr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theraea mylit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ulex quinquefascia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podoptera exigu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mojav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arpegnathos saltator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williston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russus abietin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cromyrmex echinatior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Galleria mellonell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erapachys biro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egachile rotund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grimshaw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ydra vulgar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podoptera littor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Nasonia vitripenn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Vollenhovia emery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ananass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etaseiulus occident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oxostege stictic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pseudoobscura pseudoobscur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richuris trichiur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opheles gambi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amestra configur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olenopsis invic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accoglossus kowalevski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viri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yakub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persimi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iston betulari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usca domestic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richinella spir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opheles darling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melpomen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theraea perny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Wasmannia auropunct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trongylocentrotus purpura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inepithema humil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rassostrea giga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pis dors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erec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arimichthys croce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Fopius arisan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actrocera dors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mphisa fuscident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eratosolen solmsi marchal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theraea yamama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eratitis capit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ombus terrestr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pis mellifer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richoplusia n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sechelli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simula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verpa assul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acillus selenitireducens]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horistoneura fumiferan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ctropis obliqu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verpa ze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othis viresce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mphimedon queenslandic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grotis ipsilon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icyclus anynan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lonorchis sin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onomorium pharaon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ombus impatie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ectinophora gossypiell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pis flore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aemonchus contor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atimeria chalumn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strinia scapul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richuris su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anio rerio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ombyx mandarin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esophagostomum dentatum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Xenopus (Silurana) tropic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onomia obliqu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llimorpha dominul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actrocera cucurbit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Glyptapanteles flavicox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uphydryas aurini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helohanellus kitaue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plysia californic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Nematostella vect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amestra brassic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Junonia coeni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ydia pomonell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izuhopecten yesso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ogonomyrmex barba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ieris rap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ricetulus grise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ythimna separ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chistosoma japonicum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rugia malay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eptopilina clavipe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almo salar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us muscul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esamia infere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haetura pelagic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optotermes formosan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lodia interpunctell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tta cephalote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sox luci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iomphalaria glabr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eneis sculd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Rhinopithecus roxellan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as platyrhyncho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chistosoma manson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amia cynthi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pitella tele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Fundulus heterocli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ryctolagus cunicul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reochromis nilotic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Riptortus pedestr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elitaea cinxi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strinia penit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Glyptapanteles indi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ryzias latipe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Rhodococc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iatraea sacchar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enorhabditis elega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apilio dardan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iona intestin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Gymnochlora stell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amia ricin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Glypta fumiferan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Gallus gall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cylostoma duodenal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zumapecten farrer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aylandia zebr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acillus selenitireducens MLS10]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vis aries musimon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endrolimus hou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chinococcus granulos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orex arane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lasmodium vivax Sal-1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akifugu rubripe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ararge aegeri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ortunus pelagic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yphantria cune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onogethes punctifer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enorhabditis briggs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antholops hodgsoni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eratitis ros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cylostoma ceylanicum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obdella robus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llorhinchus mili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yotis brandti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ya arenari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richomonas vaginalis G3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grius convolvul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epeophtheirus salmon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aemaphysalis longicorn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Notothenia coriicep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Felis ca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ctodon deg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lypte ann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arsupenaeus japonic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imeria necatrix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richoplax adhaere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lasmodium knowlesi strain H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hengaris telei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aruca vitr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ytilus edu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oecilia formos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Grapholita moles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othis subflex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lasmodiophora brassic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Rattus norvegic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chinops telfair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dobenus rosmarus diverge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numata silvan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melpomene melpomen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ipotes vexillifer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Xenopus laev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Zygaena filipendul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pra hirc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igelowiella nata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erato favorinus x Heliconius erato emm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ctias selen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erkinsus marinus ATCC 50983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lligator sin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ythimna unipunc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endroctonus ponderos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ymantria dispar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erato favorin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irudo medicin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riatoma infesta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oxocara can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opheles stephens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buzzati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os taur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ison bison bison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os mu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ilumnus hirtell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endrolimus kikuchi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orvus brachyrhyncho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icoides pubesce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lasmodium yoelii yoeli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glia tau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phestia kuehniell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Nomascus leucogeny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asiocampa querc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phiophagus hannah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anacus vitellin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rycteropus afer afer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iniperca chuats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Fukomys damar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apio anub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pis mellifera ligustic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tenopseustis heran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pache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Rhodnius prolix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renicola marin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hijimiaeoides divin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melus fer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arsius syrich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riphia verrucos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grius cingul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melpomene aglaop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ristionchus pacific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pisthocomus hoazin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irumala septentrion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melpomene xenocle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olygonia c-album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Nuttalliella namaqu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tylonychia lemn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oenonympha glycerion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reta rose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odiceps crista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via porcell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hilo auricili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eptosomus discolor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ictyostelium discoideum AX4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strinia naryn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aliaeetus leucocephal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Neoceratodus forster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numata auror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melpomene cyther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lanotortrix octo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uberites domuncul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canthamoeba castellanii str. Neff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Ficedula albicol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american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ligus rogercressey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hrysochloris asiatic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opheles funes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hironomus tenta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Xanthopan morgani praedic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astarcus helophoroide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oecilia reticul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elecanus crisp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Nuclearia simplex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mblyomma hebraeum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olius stria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uculus canor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doxophyes honma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grotis exclamation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nolis carolin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Naegleria gruber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Nannospalax galil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aplochromis burton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Gregarina niphandrode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aeniopygia gutt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esamia calamist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dineta vag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orcyra cephalonic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chinococcus multilocular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aphnia pulex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lasmodium reichenow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heuripp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riuncina brunne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olumba livi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ranchiostoma florid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strinia latipenn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coliopteryx libatrix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ueides isabell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lasmodium falciparum Tanzania (2000708)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riatoma brasili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fflatouniella aegyptiac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num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rnithorhynchus anatin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chistocerca gregari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icroplitis mediator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braxas sylv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othis viriplac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ocusta migratori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halera flavesce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acaca nemestrin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thartes aur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xytricha trifallax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ictyostelium purpureum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rinaceus europae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iriomyza huidobr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Nephila pilipe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Vanessa cardu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elodiscus sin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Epinephelus brune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erinus canari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tegastes parti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helonia myda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hewitson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lasmodium falciparum 3D7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maius novaehollandi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acifastacus leniuscul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episosteus ocula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Gorilla gorill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cleropages formos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hlamydotis macqueeni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numata arcuell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nthophagus binod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eratomia catalpa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Jaculus jacul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primulgus carolinens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demeter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eratotherium simum simum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Galeopterus variega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ristionchus sp. 15 RS5229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otesia rubecul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Nucula nucle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mblyomma americanum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udgeonea sp. Dudg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Drosophila teissier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Fonticula alb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emisia tabac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hrysodeixis include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Nilaparvata luge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Liobuthus kessler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inamus gutta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herax quadricarina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heileria parva strain Mugug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hortoicetes terminifer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ercocebus aty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latynereis dumerili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Gryllus bimaculat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upiennius sale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otesia congrega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rypanosoma cruz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Merops nubicu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Balaenoptera acutorostrata scammon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orvus cornix cornix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Osmerus mordax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Thermobia domestic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eliconius timareta timaret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olobochyla salicali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aenorhabditis brenner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Alabama argillace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amia cynthia walker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Haplopelma schmidti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colopendra polymorph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Stomoxys calcitrans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Colias eurytheme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 w:val="22"/>
              </w:rPr>
              <w:t>Ptychoglene phrada</w:t>
            </w:r>
          </w:p>
        </w:tc>
        <w:tc>
          <w:tcPr>
            <w:tcW w:w="2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</w:tbl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Table S2 </w:t>
      </w:r>
      <w:r>
        <w:rPr>
          <w:b/>
          <w:sz w:val="24"/>
        </w:rPr>
        <w:t>The List of Pathway genes</w:t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3985"/>
        <w:gridCol w:w="5300"/>
        <w:gridCol w:w="1277"/>
      </w:tblGrid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fill="FFFFB2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KEGG_A_clas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fill="FFFFB2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KEGG_B_clas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fill="FFFFB2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#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fill="FFFFB2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ount (8000)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obal and overview map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6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Overview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olding, sorting and degrad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olding, sorting and degrad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crip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urodegenerative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untington's diseas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llular community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urodegenerative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port and ca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ll growth and death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ll motility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port and ca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cri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sulin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ergy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port and ca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Viral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luenza A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urodegenerative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arkinson's diseas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RNA surveillance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ibosome biogenesis in eukaryote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ll growth and death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ocyte meio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llular community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ancreatic secre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ile secre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olding, sorting and degrad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Xenobiotics biodegradation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rug metabolism - other enzyme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irculatory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cri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gesterone-mediated oocyte matur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eplication and repair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ing molecules and intera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Parasitic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oebia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cri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nRH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port and ca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urotrophin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eplication and repair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neral absorp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llular community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herens jun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cri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ilated cardiomyopath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cri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lanogen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Parasitic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oxoplasmo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Bacterial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acterial invasion of epithelial cell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-Glycan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ypertrophic cardiomyopathy (HCM)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alivary secre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TOR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llular community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mbrane transport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Xenobiotics biodegradation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xenobiotics by cytochrome P450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irculatory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diac muscle contra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Bacterial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Viral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itamin digestion and absorp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Bacterial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higello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eukocyte transendothelial migr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ing molecules and intera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atty acid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Xenobiotics biodegradation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rug metabolism - cytochrome P450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ioma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utamatergic synaps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astric acid secre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holinergic synaps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Bacterial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crip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NA polymeras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ng-term potenti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Viral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cri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ipocytokine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edgehog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Bacterial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ibrio cholerae infe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nsory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ototransduction - fl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eplication and repair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Bacterial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athogenic Escherichia coli infe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Parasitic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hagas disease (American trypanosomiasis)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crip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asal transcription factor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metrial cancer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ll growth and death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panoat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rrhythmogenic right ventricular cardiomyopathy (ARVC)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olding, sorting and degrad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xcretory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asopressin-regulated water reabsorp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xcretory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crine and other factor-regulated calcium reabsorp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urodegenerative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yotrophic lateral sclerosis (ALS)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rphyrin and chlorophyll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steoclast differenti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orso-ventral axis form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cri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enin-angiotensin syste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APK signaling pathway - fl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tch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crine and metabolic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atural killer cell mediated cytotoxicit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eplication and repair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omologous recombin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iral myocardit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EGF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urodegenerative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ion disease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at digestion and absorp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ing molecules and intera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ll adhesion molecules (CAMs)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etinol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ll growth and death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ytosolic DNA-sens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eplication and repair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digestion and absorp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ther types of O-glycan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scorbate and aldarat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ng-term depress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osylphosphatidylinositol(GPI)-anchor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xcretory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ximal tubule bicarbonate reclam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olding, sorting and degrad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NARE interactions in vesicular transport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osaminoglycan degrad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terpenoids and polyketid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erpenoid backbone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olding, sorting and degrad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tein export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Bacterial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ertus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Parasitic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atty acid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IG-I-like receptor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olate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osaminoglycan biosynthesis - heparan sulfat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xcretory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ollecting duct acid secre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xcretory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ldosterone-regulated sodium reabsorp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nsory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lfactory transdu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vironmental adapt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ircadian rhythm - mammal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icotinate and nicotinamid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ne carbon pool by folat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ansport and ca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egulation of autophag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iosynthesis of other secondary metabolit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ffe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vironmental adapt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ircadian rhythm - fl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atty acid elongation in mitochondria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terpenoids and polyketid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sect hormone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lenocompound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Ubiquinone and other terpenoid-quinone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gnaling molecules and interac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ncers: Specific typ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eplication and repair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homologous end-joining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nsory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aste transdu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osaminoglycan biosynthesis - chondroitin sulfat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ucin type O-Glycan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Parasitic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olding, sorting and degradation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lfur relay syste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osphingolipid biosynthesis - globo serie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aurine and hypotaur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Parasitic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frican trypanosomia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iboflavin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crine and metabolic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aturity onset diabetes of the young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-Glutamine and D-glutamat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docrine and metabolic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ype I diabetes mellitu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ynthesis and degradation of ketone bodie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osphingolipid biosynthesis - ganglio serie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diseas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imary immunodeficiency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nergy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lfur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osphingolipid biosynthesis - lacto and neolacto serie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yanoamino acid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iosynthesis of other secondary metabolite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utirosin and neomycin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osaminoglycan biosynthesis - keratan sulfate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nsory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ototransdu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itamin B6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ipoic acid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iotin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-Arginine and D-ornithine metabolism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e syste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testinal immune network for IgA produ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ysine biosynthesis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3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fectious diseases: Bacterial</w:t>
            </w:r>
          </w:p>
        </w:tc>
        <w:tc>
          <w:tcPr>
            <w:tcW w:w="5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taphylococcus aureus infection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</w:tbl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jc w:val="left"/>
        <w:rPr>
          <w:sz w:val="28"/>
        </w:rPr>
      </w:pPr>
      <w:r>
        <w:rPr>
          <w:sz w:val="28"/>
        </w:rPr>
      </w:r>
    </w:p>
    <w:p>
      <w:pPr>
        <w:pStyle w:val="Normal"/>
        <w:rPr/>
      </w:pPr>
      <w:bookmarkStart w:id="0" w:name="OLE_LINK209"/>
      <w:bookmarkStart w:id="1" w:name="OLE_LINK208"/>
      <w:r>
        <w:rPr/>
        <w:t xml:space="preserve">Table S3 </w:t>
      </w:r>
      <w:r>
        <w:rPr/>
        <w:t>T</w:t>
      </w:r>
      <w:r>
        <w:rPr/>
        <w:t xml:space="preserve">he </w:t>
      </w:r>
      <w:r>
        <w:rPr/>
        <w:t>top 10 up or down-regulated</w:t>
      </w:r>
      <w:r>
        <w:rPr/>
        <w:t xml:space="preserve"> genes identified among eggs vs larvae, larvae vs pupae, and pupae vs adults.</w:t>
      </w:r>
      <w:bookmarkEnd w:id="0"/>
      <w:bookmarkEnd w:id="1"/>
    </w:p>
    <w:tbl>
      <w:tblPr>
        <w:tblW w:w="495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885"/>
        <w:gridCol w:w="3928"/>
        <w:gridCol w:w="824"/>
        <w:gridCol w:w="867"/>
        <w:gridCol w:w="934"/>
        <w:gridCol w:w="934"/>
        <w:gridCol w:w="3719"/>
      </w:tblGrid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I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ourc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escriptio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gg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arva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upa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ults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>utative functio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00182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gg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2" w:name="OLE_LINK10"/>
            <w:bookmarkStart w:id="3" w:name="OLE_LINK9"/>
            <w:bookmarkStart w:id="4" w:name="OLE_LINK154"/>
            <w:bookmarkStart w:id="5" w:name="OLE_LINK153"/>
            <w:r>
              <w:rPr>
                <w:color w:val="000000"/>
              </w:rPr>
              <w:t>proteoglycan 4</w:t>
            </w:r>
            <w:bookmarkEnd w:id="4"/>
            <w:bookmarkEnd w:id="5"/>
            <w:r>
              <w:rPr>
                <w:color w:val="000000"/>
              </w:rPr>
              <w:t xml:space="preserve">-like </w:t>
            </w:r>
            <w:bookmarkEnd w:id="2"/>
            <w:bookmarkEnd w:id="3"/>
            <w:r>
              <w:rPr>
                <w:color w:val="000000"/>
              </w:rPr>
              <w:t>[</w:t>
            </w:r>
            <w:r>
              <w:rPr>
                <w:i/>
                <w:color w:val="000000"/>
              </w:rPr>
              <w:t>Plutella xylostella</w:t>
            </w:r>
            <w:r>
              <w:rPr>
                <w:color w:val="000000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1.9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J</w:t>
            </w:r>
            <w:r>
              <w:rPr>
                <w:szCs w:val="21"/>
              </w:rPr>
              <w:t>oint lubrication and synovial homeostasis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6" w:name="OLE_LINK183"/>
            <w:bookmarkStart w:id="7" w:name="OLE_LINK182"/>
            <w:r>
              <w:rPr>
                <w:color w:val="000000"/>
              </w:rPr>
              <w:t>Unigene0020554</w:t>
            </w:r>
            <w:bookmarkEnd w:id="6"/>
            <w:bookmarkEnd w:id="7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gg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/>
            </w:pPr>
            <w:bookmarkStart w:id="8" w:name="OLE_LINK201"/>
            <w:bookmarkStart w:id="9" w:name="OLE_LINK200"/>
            <w:bookmarkStart w:id="10" w:name="OLE_LINK12"/>
            <w:bookmarkStart w:id="11" w:name="OLE_LINK11"/>
            <w:r>
              <w:rPr>
                <w:color w:val="000000"/>
                <w:sz w:val="22"/>
              </w:rPr>
              <w:t>pair-rule protein</w:t>
            </w:r>
            <w:bookmarkEnd w:id="10"/>
            <w:bookmarkEnd w:id="11"/>
            <w:r>
              <w:rPr>
                <w:color w:val="000000"/>
                <w:sz w:val="22"/>
              </w:rPr>
              <w:t xml:space="preserve"> odd-paired-like</w:t>
            </w:r>
            <w:bookmarkEnd w:id="8"/>
            <w:bookmarkEnd w:id="9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4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szCs w:val="21"/>
              </w:rPr>
              <w:t>D</w:t>
            </w:r>
            <w:r>
              <w:rPr>
                <w:b/>
                <w:szCs w:val="21"/>
              </w:rPr>
              <w:t>evelopment of the segmented embryos of insects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KX450333</w:t>
            </w:r>
            <w:r>
              <w:rPr>
                <w:szCs w:val="21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12" w:name="OLE_LINK4"/>
            <w:bookmarkStart w:id="13" w:name="OLE_LINK3"/>
            <w:r>
              <w:rPr>
                <w:color w:val="000000"/>
              </w:rPr>
              <w:t>Unigene0018275</w:t>
            </w:r>
            <w:bookmarkEnd w:id="12"/>
            <w:bookmarkEnd w:id="13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gg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/>
            </w:pPr>
            <w:bookmarkStart w:id="14" w:name="OLE_LINK14"/>
            <w:bookmarkStart w:id="15" w:name="OLE_LINK13"/>
            <w:r>
              <w:rPr>
                <w:color w:val="000000"/>
                <w:sz w:val="22"/>
              </w:rPr>
              <w:t>leucine-rich repeat extensin-like protein</w:t>
            </w:r>
            <w:bookmarkEnd w:id="14"/>
            <w:bookmarkEnd w:id="15"/>
            <w:r>
              <w:rPr>
                <w:color w:val="000000"/>
                <w:sz w:val="22"/>
              </w:rPr>
              <w:t xml:space="preserve"> 5 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2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00024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gg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16" w:name="OLE_LINK16"/>
            <w:bookmarkStart w:id="17" w:name="OLE_LINK15"/>
            <w:r>
              <w:rPr>
                <w:color w:val="000000"/>
              </w:rPr>
              <w:t>mucin-2-like</w:t>
            </w:r>
            <w:bookmarkEnd w:id="16"/>
            <w:bookmarkEnd w:id="17"/>
            <w:r>
              <w:rPr>
                <w:color w:val="000000"/>
              </w:rPr>
              <w:t xml:space="preserve"> [</w:t>
            </w:r>
            <w:r>
              <w:rPr>
                <w:i/>
                <w:color w:val="000000"/>
              </w:rPr>
              <w:t>Plutella xylostella</w:t>
            </w:r>
            <w:r>
              <w:rPr>
                <w:color w:val="000000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6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3.9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001333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gg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18" w:name="OLE_LINK155"/>
            <w:bookmarkStart w:id="19" w:name="OLE_LINK18"/>
            <w:bookmarkStart w:id="20" w:name="OLE_LINK17"/>
            <w:r>
              <w:rPr>
                <w:color w:val="000000"/>
              </w:rPr>
              <w:t>glucose dehydrogenase</w:t>
            </w:r>
            <w:bookmarkEnd w:id="18"/>
            <w:bookmarkEnd w:id="19"/>
            <w:bookmarkEnd w:id="20"/>
            <w:r>
              <w:rPr>
                <w:color w:val="000000"/>
              </w:rPr>
              <w:t xml:space="preserve"> [</w:t>
            </w:r>
            <w:r>
              <w:rPr>
                <w:i/>
                <w:color w:val="000000"/>
              </w:rPr>
              <w:t>Danaus plexippus</w:t>
            </w:r>
            <w:r>
              <w:rPr>
                <w:color w:val="000000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6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21" w:name="OLE_LINK184"/>
            <w:r>
              <w:rPr>
                <w:color w:val="000000"/>
              </w:rPr>
              <w:t>Unigene0012958</w:t>
            </w:r>
            <w:bookmarkEnd w:id="21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gg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/>
            </w:pPr>
            <w:bookmarkStart w:id="22" w:name="OLE_LINK20"/>
            <w:bookmarkStart w:id="23" w:name="OLE_LINK19"/>
            <w:bookmarkStart w:id="24" w:name="OLE_LINK203"/>
            <w:bookmarkStart w:id="25" w:name="OLE_LINK202"/>
            <w:bookmarkStart w:id="26" w:name="OLE_LINK6"/>
            <w:bookmarkStart w:id="27" w:name="OLE_LINK5"/>
            <w:r>
              <w:rPr>
                <w:color w:val="000000"/>
                <w:sz w:val="22"/>
              </w:rPr>
              <w:t>epidermal growth factor receptor</w:t>
            </w:r>
            <w:bookmarkEnd w:id="24"/>
            <w:bookmarkEnd w:id="25"/>
            <w:bookmarkEnd w:id="26"/>
            <w:bookmarkEnd w:id="27"/>
            <w:r>
              <w:rPr>
                <w:color w:val="000000"/>
                <w:sz w:val="22"/>
              </w:rPr>
              <w:t xml:space="preserve"> </w:t>
            </w:r>
            <w:bookmarkEnd w:id="22"/>
            <w:bookmarkEnd w:id="23"/>
            <w:r>
              <w:rPr>
                <w:color w:val="000000"/>
                <w:sz w:val="22"/>
              </w:rPr>
              <w:t>[</w:t>
            </w:r>
            <w:r>
              <w:rPr>
                <w:i/>
                <w:color w:val="000000"/>
                <w:sz w:val="22"/>
              </w:rPr>
              <w:t>Bicyclus anynan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9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E</w:t>
            </w:r>
            <w:r>
              <w:rPr>
                <w:b/>
                <w:szCs w:val="21"/>
              </w:rPr>
              <w:t>pidermal growth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KX450334</w:t>
            </w:r>
            <w:r>
              <w:rPr>
                <w:szCs w:val="21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002872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gg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28" w:name="OLE_LINK207"/>
            <w:bookmarkStart w:id="29" w:name="OLE_LINK206"/>
            <w:bookmarkStart w:id="30" w:name="OLE_LINK205"/>
            <w:bookmarkStart w:id="31" w:name="OLE_LINK204"/>
            <w:bookmarkStart w:id="32" w:name="OLE_LINK22"/>
            <w:bookmarkStart w:id="33" w:name="OLE_LINK21"/>
            <w:r>
              <w:rPr>
                <w:color w:val="000000"/>
              </w:rPr>
              <w:t>histone 2A variant</w:t>
            </w:r>
            <w:bookmarkEnd w:id="32"/>
            <w:bookmarkEnd w:id="33"/>
            <w:r>
              <w:rPr>
                <w:color w:val="000000"/>
              </w:rPr>
              <w:t xml:space="preserve"> </w:t>
            </w:r>
            <w:bookmarkEnd w:id="28"/>
            <w:bookmarkEnd w:id="29"/>
            <w:bookmarkEnd w:id="30"/>
            <w:bookmarkEnd w:id="31"/>
            <w:r>
              <w:rPr>
                <w:color w:val="000000"/>
              </w:rPr>
              <w:t>[</w:t>
            </w:r>
            <w:r>
              <w:rPr>
                <w:i/>
                <w:color w:val="000000"/>
              </w:rPr>
              <w:t>Spodoptera frugiperda</w:t>
            </w:r>
            <w:r>
              <w:rPr>
                <w:color w:val="000000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.4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NA</w:t>
            </w:r>
            <w:r>
              <w:rPr>
                <w:szCs w:val="21"/>
              </w:rPr>
              <w:t xml:space="preserve"> Folding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34" w:name="OLE_LINK185"/>
            <w:r>
              <w:rPr>
                <w:color w:val="000000"/>
              </w:rPr>
              <w:t>Unigene0011488</w:t>
            </w:r>
            <w:bookmarkEnd w:id="34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gg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/>
            </w:pPr>
            <w:bookmarkStart w:id="35" w:name="OLE_LINK24"/>
            <w:bookmarkStart w:id="36" w:name="OLE_LINK23"/>
            <w:r>
              <w:rPr>
                <w:color w:val="000000"/>
                <w:sz w:val="22"/>
              </w:rPr>
              <w:t xml:space="preserve">segmentation protein fushi tarazu </w:t>
            </w:r>
            <w:bookmarkEnd w:id="35"/>
            <w:bookmarkEnd w:id="36"/>
            <w:r>
              <w:rPr>
                <w:color w:val="000000"/>
                <w:sz w:val="22"/>
              </w:rPr>
              <w:t>[</w:t>
            </w:r>
            <w:r>
              <w:rPr>
                <w:i/>
                <w:color w:val="000000"/>
                <w:sz w:val="22"/>
              </w:rPr>
              <w:t>Plutella xylostell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8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rocess of body segmentation</w:t>
            </w:r>
            <w:bookmarkStart w:id="37" w:name="OLE_LINK258"/>
            <w:bookmarkStart w:id="38" w:name="OLE_LINK257"/>
            <w:r>
              <w:rPr>
                <w:szCs w:val="21"/>
              </w:rPr>
              <w:t>(</w:t>
            </w:r>
            <w:r>
              <w:rPr>
                <w:szCs w:val="21"/>
              </w:rPr>
              <w:t>KX45033</w:t>
            </w:r>
            <w:r>
              <w:rPr>
                <w:szCs w:val="21"/>
              </w:rPr>
              <w:t>5)</w:t>
            </w:r>
            <w:bookmarkEnd w:id="37"/>
            <w:bookmarkEnd w:id="38"/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39" w:name="OLE_LINK157"/>
            <w:bookmarkStart w:id="40" w:name="OLE_LINK156"/>
            <w:r>
              <w:rPr>
                <w:color w:val="000000"/>
              </w:rPr>
              <w:t>Unigene0027414</w:t>
            </w:r>
            <w:bookmarkEnd w:id="39"/>
            <w:bookmarkEnd w:id="40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41" w:name="OLE_LINK2"/>
            <w:bookmarkStart w:id="42" w:name="OLE_LINK1"/>
            <w:r>
              <w:rPr>
                <w:color w:val="000000"/>
              </w:rPr>
              <w:t>Eggs</w:t>
            </w:r>
            <w:bookmarkEnd w:id="41"/>
            <w:bookmarkEnd w:id="42"/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KGM_13352 [Danaus plexippus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7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001530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gg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unknown secreted protein, partial [</w:t>
            </w:r>
            <w:r>
              <w:rPr>
                <w:i/>
                <w:color w:val="000000"/>
              </w:rPr>
              <w:t>Papilio xuthus</w:t>
            </w:r>
            <w:r>
              <w:rPr>
                <w:color w:val="000000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6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004106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similar to CG12017 [</w:t>
            </w:r>
            <w:r>
              <w:rPr>
                <w:i/>
                <w:color w:val="000000"/>
              </w:rPr>
              <w:t>Papilio xuthus</w:t>
            </w:r>
            <w:r>
              <w:rPr>
                <w:color w:val="000000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.6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001891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uncharacterized protein [</w:t>
            </w:r>
            <w:r>
              <w:rPr>
                <w:i/>
                <w:color w:val="000000"/>
              </w:rPr>
              <w:t>Plutella xylostella</w:t>
            </w:r>
            <w:r>
              <w:rPr>
                <w:color w:val="000000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.9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43" w:name="OLE_LINK187"/>
            <w:bookmarkStart w:id="44" w:name="OLE_LINK186"/>
            <w:r>
              <w:rPr>
                <w:color w:val="000000"/>
              </w:rPr>
              <w:t>Unigene0026727</w:t>
            </w:r>
            <w:bookmarkEnd w:id="43"/>
            <w:bookmarkEnd w:id="44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45" w:name="OLE_LINK26"/>
            <w:bookmarkStart w:id="46" w:name="OLE_LINK25"/>
            <w:r>
              <w:rPr>
                <w:color w:val="000000"/>
              </w:rPr>
              <w:t>cuticular protein RR-1</w:t>
            </w:r>
            <w:bookmarkEnd w:id="45"/>
            <w:bookmarkEnd w:id="46"/>
            <w:r>
              <w:rPr>
                <w:color w:val="000000"/>
              </w:rPr>
              <w:t xml:space="preserve"> [</w:t>
            </w:r>
            <w:r>
              <w:rPr>
                <w:i/>
                <w:color w:val="000000"/>
              </w:rPr>
              <w:t>Bombyx mori</w:t>
            </w:r>
            <w:r>
              <w:rPr>
                <w:color w:val="000000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7.8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uticle sclerotization</w:t>
            </w:r>
            <w:r>
              <w:rPr>
                <w:b/>
                <w:szCs w:val="21"/>
              </w:rPr>
              <w:t xml:space="preserve"> and </w:t>
            </w:r>
            <w:r>
              <w:rPr>
                <w:b/>
                <w:szCs w:val="21"/>
              </w:rPr>
              <w:t>adult molt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>(KX45033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003594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color w:val="000000"/>
                <w:sz w:val="22"/>
              </w:rPr>
              <w:t>hypothetical protein KGM_22714 [</w:t>
            </w:r>
            <w:r>
              <w:rPr>
                <w:i/>
                <w:color w:val="000000"/>
                <w:sz w:val="22"/>
              </w:rPr>
              <w:t>Danaus plexippu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.9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3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000170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/>
            </w:pPr>
            <w:bookmarkStart w:id="47" w:name="OLE_LINK28"/>
            <w:bookmarkStart w:id="48" w:name="OLE_LINK27"/>
            <w:r>
              <w:rPr>
                <w:color w:val="000000"/>
                <w:sz w:val="22"/>
              </w:rPr>
              <w:t>salivary cysteine-rich peptide precursor</w:t>
            </w:r>
            <w:bookmarkEnd w:id="47"/>
            <w:bookmarkEnd w:id="48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4.1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60.5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.01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001442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unknown secreted protein [</w:t>
            </w:r>
            <w:r>
              <w:rPr>
                <w:i/>
                <w:color w:val="000000"/>
              </w:rPr>
              <w:t>Papilio polytes</w:t>
            </w:r>
            <w:r>
              <w:rPr>
                <w:color w:val="000000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2.1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2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002333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49" w:name="OLE_LINK30"/>
            <w:bookmarkStart w:id="50" w:name="OLE_LINK29"/>
            <w:r>
              <w:rPr>
                <w:color w:val="000000"/>
              </w:rPr>
              <w:t>mucin-5AC</w:t>
            </w:r>
            <w:bookmarkEnd w:id="49"/>
            <w:bookmarkEnd w:id="50"/>
            <w:r>
              <w:rPr>
                <w:color w:val="000000"/>
              </w:rPr>
              <w:t>-like [</w:t>
            </w:r>
            <w:r>
              <w:rPr>
                <w:i/>
                <w:color w:val="000000"/>
              </w:rPr>
              <w:t>Bombyx mori</w:t>
            </w:r>
            <w:r>
              <w:rPr>
                <w:color w:val="000000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3.9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7.4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86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000695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51" w:name="OLE_LINK32"/>
            <w:bookmarkStart w:id="52" w:name="OLE_LINK31"/>
            <w:r>
              <w:rPr>
                <w:color w:val="000000"/>
              </w:rPr>
              <w:t>serine protease</w:t>
            </w:r>
            <w:bookmarkEnd w:id="51"/>
            <w:bookmarkEnd w:id="52"/>
            <w:r>
              <w:rPr>
                <w:color w:val="000000"/>
              </w:rPr>
              <w:t xml:space="preserve"> [</w:t>
            </w:r>
            <w:r>
              <w:rPr>
                <w:i/>
                <w:color w:val="000000"/>
              </w:rPr>
              <w:t>Bombyx mandarina</w:t>
            </w:r>
            <w:r>
              <w:rPr>
                <w:color w:val="000000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3.9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79.5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005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bookmarkStart w:id="53" w:name="OLE_LINK34"/>
            <w:bookmarkStart w:id="54" w:name="OLE_LINK33"/>
            <w:r>
              <w:rPr>
                <w:color w:val="000000"/>
                <w:sz w:val="22"/>
              </w:rPr>
              <w:t>GJ14248</w:t>
            </w:r>
            <w:bookmarkEnd w:id="53"/>
            <w:bookmarkEnd w:id="54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Drosophila virili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9.2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bookmarkStart w:id="55" w:name="OLE_LINK172"/>
            <w:bookmarkStart w:id="56" w:name="OLE_LINK171"/>
            <w:bookmarkStart w:id="57" w:name="OLE_LINK170"/>
            <w:r>
              <w:rPr>
                <w:szCs w:val="21"/>
              </w:rPr>
              <w:t>UNKNOWN</w:t>
            </w:r>
            <w:bookmarkEnd w:id="55"/>
            <w:bookmarkEnd w:id="56"/>
            <w:bookmarkEnd w:id="57"/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bookmarkStart w:id="58" w:name="OLE_LINK189"/>
            <w:bookmarkStart w:id="59" w:name="OLE_LINK188"/>
            <w:r>
              <w:rPr>
                <w:color w:val="000000"/>
                <w:sz w:val="22"/>
              </w:rPr>
              <w:t>Unigene0033676</w:t>
            </w:r>
            <w:bookmarkEnd w:id="58"/>
            <w:bookmarkEnd w:id="59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bookmarkStart w:id="60" w:name="OLE_LINK36"/>
            <w:bookmarkStart w:id="61" w:name="OLE_LINK35"/>
            <w:r>
              <w:rPr>
                <w:color w:val="000000"/>
                <w:sz w:val="22"/>
              </w:rPr>
              <w:t>neuropeptide-like 4</w:t>
            </w:r>
            <w:bookmarkEnd w:id="60"/>
            <w:bookmarkEnd w:id="61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0.7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32.6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19.43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1891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2"/>
              </w:rPr>
              <w:t>uncharacterized protein [</w:t>
            </w:r>
            <w:r>
              <w:rPr>
                <w:i/>
                <w:color w:val="000000"/>
                <w:sz w:val="22"/>
              </w:rPr>
              <w:t>Plutella xylostell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.9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4106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milar to CG12017 [</w:t>
            </w:r>
            <w:r>
              <w:rPr>
                <w:i/>
                <w:color w:val="000000"/>
                <w:sz w:val="22"/>
              </w:rPr>
              <w:t>Papilio xuthu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.6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3916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62" w:name="OLE_LINK38"/>
            <w:bookmarkStart w:id="63" w:name="OLE_LINK37"/>
            <w:r>
              <w:rPr>
                <w:color w:val="000000"/>
                <w:sz w:val="22"/>
              </w:rPr>
              <w:t>peritrophin type-A protein</w:t>
            </w:r>
            <w:bookmarkEnd w:id="62"/>
            <w:bookmarkEnd w:id="63"/>
            <w:r>
              <w:rPr>
                <w:color w:val="000000"/>
                <w:sz w:val="22"/>
              </w:rPr>
              <w:t xml:space="preserve"> 3 [</w:t>
            </w:r>
            <w:r>
              <w:rPr>
                <w:i/>
                <w:color w:val="000000"/>
                <w:sz w:val="22"/>
              </w:rPr>
              <w:t>Danaus plexippu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3.8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igestio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2745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64" w:name="OLE_LINK39"/>
            <w:r>
              <w:rPr>
                <w:color w:val="000000"/>
                <w:sz w:val="22"/>
              </w:rPr>
              <w:t>glucose dehydrogenase</w:t>
            </w:r>
            <w:bookmarkEnd w:id="64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3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16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65" w:name="OLE_LINK51"/>
            <w:bookmarkStart w:id="66" w:name="OLE_LINK50"/>
            <w:r>
              <w:rPr>
                <w:szCs w:val="21"/>
              </w:rPr>
              <w:t>C</w:t>
            </w:r>
            <w:r>
              <w:rPr>
                <w:szCs w:val="21"/>
              </w:rPr>
              <w:t>atalyzes the chemical reaction</w:t>
            </w:r>
            <w:bookmarkEnd w:id="65"/>
            <w:bookmarkEnd w:id="66"/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2763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EDICTED: </w:t>
            </w:r>
            <w:bookmarkStart w:id="67" w:name="OLE_LINK41"/>
            <w:bookmarkStart w:id="68" w:name="OLE_LINK40"/>
            <w:r>
              <w:rPr>
                <w:color w:val="000000"/>
                <w:sz w:val="22"/>
              </w:rPr>
              <w:t>formin-J-like</w:t>
            </w:r>
            <w:bookmarkEnd w:id="67"/>
            <w:bookmarkEnd w:id="68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Plutella xylostell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7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/>
            </w:pP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ontrols junctio</w:t>
            </w:r>
            <w:r>
              <w:rPr>
                <w:color w:val="000000"/>
                <w:szCs w:val="21"/>
              </w:rPr>
              <w:t>na</w:t>
            </w:r>
            <w:r>
              <w:rPr>
                <w:color w:val="000000"/>
                <w:szCs w:val="21"/>
              </w:rPr>
              <w:t>l actin assembly and turnover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2641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69" w:name="OLE_LINK43"/>
            <w:bookmarkStart w:id="70" w:name="OLE_LINK42"/>
            <w:r>
              <w:rPr>
                <w:color w:val="000000"/>
                <w:sz w:val="22"/>
              </w:rPr>
              <w:t xml:space="preserve">flocculation protein FLO11 </w:t>
            </w:r>
            <w:bookmarkEnd w:id="69"/>
            <w:bookmarkEnd w:id="70"/>
            <w:r>
              <w:rPr>
                <w:color w:val="000000"/>
                <w:sz w:val="22"/>
              </w:rPr>
              <w:t>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.1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.7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dhesion of the cells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0180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71" w:name="OLE_LINK45"/>
            <w:bookmarkStart w:id="72" w:name="OLE_LINK44"/>
            <w:r>
              <w:rPr>
                <w:color w:val="000000"/>
                <w:sz w:val="22"/>
              </w:rPr>
              <w:t>seminal fluid protein</w:t>
            </w:r>
            <w:bookmarkEnd w:id="71"/>
            <w:bookmarkEnd w:id="72"/>
            <w:r>
              <w:rPr>
                <w:color w:val="000000"/>
                <w:sz w:val="22"/>
              </w:rPr>
              <w:t xml:space="preserve"> CSSFP002 [</w:t>
            </w:r>
            <w:r>
              <w:rPr>
                <w:i/>
                <w:color w:val="000000"/>
                <w:sz w:val="22"/>
              </w:rPr>
              <w:t>Chilo suppressali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.1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productive</w:t>
            </w:r>
            <w:r>
              <w:rPr>
                <w:szCs w:val="21"/>
              </w:rPr>
              <w:t xml:space="preserve"> functio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291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73" w:name="OLE_LINK47"/>
            <w:bookmarkStart w:id="74" w:name="OLE_LINK46"/>
            <w:r>
              <w:rPr>
                <w:color w:val="000000"/>
                <w:sz w:val="22"/>
              </w:rPr>
              <w:t>Collagen alpha-2(I) chain</w:t>
            </w:r>
            <w:bookmarkEnd w:id="73"/>
            <w:bookmarkEnd w:id="74"/>
            <w:r>
              <w:rPr>
                <w:color w:val="000000"/>
                <w:sz w:val="22"/>
              </w:rPr>
              <w:t>, partial [Columba livia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8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.1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4185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EDICTED: </w:t>
            </w:r>
            <w:bookmarkStart w:id="75" w:name="OLE_LINK49"/>
            <w:bookmarkStart w:id="76" w:name="OLE_LINK48"/>
            <w:r>
              <w:rPr>
                <w:color w:val="000000"/>
                <w:sz w:val="22"/>
              </w:rPr>
              <w:t>mucin-17</w:t>
            </w:r>
            <w:bookmarkEnd w:id="75"/>
            <w:bookmarkEnd w:id="76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Plutella xylostell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3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vide cytoprotectio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2100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rv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cose dehydrogenase [FAD, quinone] 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.4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alyzes the chemical reactio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208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characterized protein 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9.6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3040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宋体;SimSun" w:hAnsi="宋体;SimSun" w:cs="宋体;SimSun"/>
                <w:color w:val="000000"/>
                <w:sz w:val="22"/>
              </w:rPr>
            </w:pPr>
            <w:bookmarkStart w:id="77" w:name="OLE_LINK53"/>
            <w:bookmarkStart w:id="78" w:name="OLE_LINK52"/>
            <w:r>
              <w:rPr>
                <w:color w:val="000000"/>
                <w:sz w:val="22"/>
              </w:rPr>
              <w:t>adhesive plaque matrix protein-like</w:t>
            </w:r>
            <w:bookmarkEnd w:id="77"/>
            <w:bookmarkEnd w:id="78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Saccoglossus kowalevski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8.7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dhesive</w:t>
            </w:r>
            <w:r>
              <w:rPr>
                <w:szCs w:val="21"/>
              </w:rPr>
              <w:t xml:space="preserve"> functio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2340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>
                <w:color w:val="000000"/>
                <w:sz w:val="22"/>
              </w:rPr>
            </w:pPr>
            <w:bookmarkStart w:id="79" w:name="OLE_LINK55"/>
            <w:bookmarkStart w:id="80" w:name="OLE_LINK54"/>
            <w:r>
              <w:rPr>
                <w:color w:val="000000"/>
                <w:sz w:val="22"/>
              </w:rPr>
              <w:t>collagen alpha-5(IV) chain</w:t>
            </w:r>
            <w:bookmarkEnd w:id="79"/>
            <w:bookmarkEnd w:id="80"/>
            <w:r>
              <w:rPr>
                <w:color w:val="000000"/>
                <w:sz w:val="22"/>
              </w:rPr>
              <w:t>-like [</w:t>
            </w:r>
            <w:r>
              <w:rPr>
                <w:i/>
                <w:color w:val="000000"/>
                <w:sz w:val="22"/>
              </w:rPr>
              <w:t>Monomorium pharaoni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  <w:r>
              <w:rPr/>
              <w:t>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</w:tcPr>
          <w:p>
            <w:pPr>
              <w:pStyle w:val="Normal"/>
              <w:jc w:val="center"/>
              <w:rPr/>
            </w:pPr>
            <w:r>
              <w:rPr/>
              <w:t>702.5</w:t>
            </w:r>
            <w:r>
              <w:rPr/>
              <w:t>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361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EDICTED: </w:t>
            </w:r>
            <w:bookmarkStart w:id="81" w:name="OLE_LINK57"/>
            <w:bookmarkStart w:id="82" w:name="OLE_LINK56"/>
            <w:r>
              <w:rPr>
                <w:color w:val="000000"/>
                <w:sz w:val="22"/>
              </w:rPr>
              <w:t>mucin-19-</w:t>
            </w:r>
            <w:bookmarkEnd w:id="81"/>
            <w:bookmarkEnd w:id="82"/>
            <w:r>
              <w:rPr>
                <w:color w:val="000000"/>
                <w:sz w:val="22"/>
              </w:rPr>
              <w:t>like [Linepithema humile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5.2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bookmarkStart w:id="83" w:name="OLE_LINK120"/>
            <w:bookmarkStart w:id="84" w:name="OLE_LINK119"/>
            <w:r>
              <w:rPr>
                <w:szCs w:val="21"/>
              </w:rPr>
              <w:t>Mucus secretion</w:t>
            </w:r>
            <w:bookmarkEnd w:id="83"/>
            <w:bookmarkEnd w:id="84"/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1659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bookmarkStart w:id="85" w:name="OLE_LINK59"/>
            <w:bookmarkStart w:id="86" w:name="OLE_LINK58"/>
            <w:r>
              <w:rPr>
                <w:color w:val="000000"/>
                <w:sz w:val="22"/>
              </w:rPr>
              <w:t>zonadhesin-like isoform X2</w:t>
            </w:r>
            <w:bookmarkEnd w:id="85"/>
            <w:bookmarkEnd w:id="86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/>
            </w:pPr>
            <w:r>
              <w:rPr/>
              <w:t>6.8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</w:tcPr>
          <w:p>
            <w:pPr>
              <w:pStyle w:val="Normal"/>
              <w:jc w:val="center"/>
              <w:rPr/>
            </w:pPr>
            <w:r>
              <w:rPr/>
              <w:t>840.2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</w:tcPr>
          <w:p>
            <w:pPr>
              <w:pStyle w:val="Normal"/>
              <w:jc w:val="center"/>
              <w:rPr/>
            </w:pPr>
            <w:r>
              <w:rPr/>
              <w:t>944.9</w:t>
            </w:r>
            <w:r>
              <w:rPr/>
              <w:t>3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/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perm adhesion to the egg zo</w:t>
            </w:r>
            <w:r>
              <w:rPr>
                <w:color w:val="000000"/>
                <w:szCs w:val="21"/>
              </w:rPr>
              <w:t>na</w:t>
            </w:r>
            <w:r>
              <w:rPr>
                <w:color w:val="000000"/>
                <w:szCs w:val="21"/>
              </w:rPr>
              <w:t xml:space="preserve"> pellucida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1025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bookmarkStart w:id="87" w:name="OLE_LINK61"/>
            <w:bookmarkStart w:id="88" w:name="OLE_LINK60"/>
            <w:r>
              <w:rPr>
                <w:color w:val="000000"/>
                <w:sz w:val="22"/>
              </w:rPr>
              <w:t xml:space="preserve">MG17 </w:t>
            </w:r>
            <w:bookmarkEnd w:id="87"/>
            <w:bookmarkEnd w:id="88"/>
            <w:r>
              <w:rPr>
                <w:color w:val="000000"/>
                <w:sz w:val="22"/>
              </w:rPr>
              <w:t>[</w:t>
            </w:r>
            <w:bookmarkStart w:id="89" w:name="OLE_LINK63"/>
            <w:bookmarkStart w:id="90" w:name="OLE_LINK62"/>
            <w:r>
              <w:rPr>
                <w:i/>
                <w:color w:val="000000"/>
                <w:sz w:val="22"/>
              </w:rPr>
              <w:t>Spodoptera exigua</w:t>
            </w:r>
            <w:bookmarkEnd w:id="89"/>
            <w:bookmarkEnd w:id="90"/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9.1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6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173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91" w:name="OLE_LINK65"/>
            <w:bookmarkStart w:id="92" w:name="OLE_LINK64"/>
            <w:bookmarkStart w:id="93" w:name="OLE_LINK8"/>
            <w:bookmarkStart w:id="94" w:name="OLE_LINK7"/>
            <w:r>
              <w:rPr>
                <w:color w:val="000000"/>
                <w:sz w:val="22"/>
              </w:rPr>
              <w:t>Niemann</w:t>
            </w:r>
            <w:bookmarkEnd w:id="93"/>
            <w:bookmarkEnd w:id="94"/>
            <w:r>
              <w:rPr>
                <w:color w:val="000000"/>
                <w:sz w:val="22"/>
              </w:rPr>
              <w:t>-Pick type C2 protein</w:t>
            </w:r>
            <w:bookmarkEnd w:id="91"/>
            <w:bookmarkEnd w:id="92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Helicoverpa armiger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5.4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/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elivers cholesterol to the perimeter membrane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3634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95" w:name="OLE_LINK67"/>
            <w:bookmarkStart w:id="96" w:name="OLE_LINK66"/>
            <w:r>
              <w:rPr>
                <w:color w:val="000000"/>
                <w:sz w:val="22"/>
              </w:rPr>
              <w:t>trypsin-like serine protease</w:t>
            </w:r>
            <w:bookmarkEnd w:id="95"/>
            <w:bookmarkEnd w:id="96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Ostrinia nubilali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82.5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bookmarkStart w:id="97" w:name="OLE_LINK174"/>
            <w:bookmarkStart w:id="98" w:name="OLE_LINK173"/>
            <w:r>
              <w:rPr>
                <w:color w:val="000000"/>
                <w:sz w:val="22"/>
              </w:rPr>
              <w:t>Unigene0032550</w:t>
            </w:r>
            <w:bookmarkEnd w:id="97"/>
            <w:bookmarkEnd w:id="98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99" w:name="OLE_LINK69"/>
            <w:bookmarkStart w:id="100" w:name="OLE_LINK68"/>
            <w:r>
              <w:rPr>
                <w:color w:val="000000"/>
                <w:sz w:val="22"/>
              </w:rPr>
              <w:t>chemosensory protein</w:t>
            </w:r>
            <w:bookmarkEnd w:id="99"/>
            <w:bookmarkEnd w:id="100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Cnaphalocrocis medinali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2.3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40.37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/>
            </w:pPr>
            <w:r>
              <w:rPr>
                <w:b/>
                <w:color w:val="000000"/>
                <w:szCs w:val="21"/>
              </w:rPr>
              <w:t>L</w:t>
            </w:r>
            <w:r>
              <w:rPr>
                <w:b/>
                <w:color w:val="000000"/>
                <w:szCs w:val="21"/>
              </w:rPr>
              <w:t>arva developments</w:t>
            </w:r>
            <w:r>
              <w:rPr>
                <w:b/>
                <w:color w:val="000000"/>
                <w:szCs w:val="21"/>
              </w:rPr>
              <w:t xml:space="preserve">, olfactory and </w:t>
            </w:r>
            <w:r>
              <w:rPr>
                <w:b/>
                <w:color w:val="000000"/>
                <w:szCs w:val="21"/>
              </w:rPr>
              <w:t>gustatory</w:t>
            </w:r>
            <w:r>
              <w:rPr>
                <w:b/>
                <w:color w:val="000000"/>
                <w:szCs w:val="21"/>
              </w:rPr>
              <w:t xml:space="preserve"> function </w:t>
            </w:r>
            <w:r>
              <w:rPr>
                <w:color w:val="000000"/>
                <w:szCs w:val="21"/>
              </w:rPr>
              <w:t>(KX45033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bookmarkStart w:id="101" w:name="OLE_LINK176"/>
            <w:bookmarkStart w:id="102" w:name="OLE_LINK175"/>
            <w:r>
              <w:rPr>
                <w:color w:val="000000"/>
                <w:sz w:val="22"/>
              </w:rPr>
              <w:t>Unigene0016506</w:t>
            </w:r>
            <w:bookmarkEnd w:id="101"/>
            <w:bookmarkEnd w:id="102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103" w:name="OLE_LINK71"/>
            <w:bookmarkStart w:id="104" w:name="OLE_LINK70"/>
            <w:r>
              <w:rPr>
                <w:color w:val="000000"/>
                <w:sz w:val="22"/>
              </w:rPr>
              <w:t>larval cuticle protein LCP-22</w:t>
            </w:r>
            <w:bookmarkEnd w:id="103"/>
            <w:bookmarkEnd w:id="104"/>
            <w:r>
              <w:rPr>
                <w:color w:val="000000"/>
                <w:sz w:val="22"/>
              </w:rPr>
              <w:t xml:space="preserve"> precursor [Bombyx mori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83.6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/>
            </w:pPr>
            <w:bookmarkStart w:id="105" w:name="OLE_LINK73"/>
            <w:bookmarkStart w:id="106" w:name="OLE_LINK72"/>
            <w:r>
              <w:rPr>
                <w:b/>
                <w:color w:val="000000"/>
                <w:szCs w:val="21"/>
              </w:rPr>
              <w:t>A</w:t>
            </w:r>
            <w:r>
              <w:rPr>
                <w:b/>
                <w:color w:val="000000"/>
                <w:szCs w:val="21"/>
              </w:rPr>
              <w:t>ccumulates in integuments</w:t>
            </w:r>
            <w:r>
              <w:rPr>
                <w:b/>
                <w:color w:val="000000"/>
                <w:szCs w:val="21"/>
              </w:rPr>
              <w:t xml:space="preserve"> in larvae development</w:t>
            </w:r>
            <w:r>
              <w:rPr>
                <w:color w:val="000000"/>
                <w:szCs w:val="21"/>
              </w:rPr>
              <w:t xml:space="preserve"> </w:t>
            </w:r>
            <w:bookmarkEnd w:id="105"/>
            <w:bookmarkEnd w:id="106"/>
            <w:r>
              <w:rPr>
                <w:color w:val="000000"/>
                <w:szCs w:val="21"/>
              </w:rPr>
              <w:t>(KX45033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bookmarkStart w:id="107" w:name="OLE_LINK178"/>
            <w:bookmarkStart w:id="108" w:name="OLE_LINK177"/>
            <w:r>
              <w:rPr>
                <w:color w:val="000000"/>
                <w:sz w:val="22"/>
              </w:rPr>
              <w:t>Unigene0001330</w:t>
            </w:r>
            <w:bookmarkEnd w:id="107"/>
            <w:bookmarkEnd w:id="108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109" w:name="OLE_LINK75"/>
            <w:bookmarkStart w:id="110" w:name="OLE_LINK74"/>
            <w:r>
              <w:rPr>
                <w:color w:val="000000"/>
                <w:sz w:val="22"/>
              </w:rPr>
              <w:t>larval cuticle protein LCP-17</w:t>
            </w:r>
            <w:bookmarkEnd w:id="109"/>
            <w:bookmarkEnd w:id="110"/>
            <w:r>
              <w:rPr>
                <w:color w:val="000000"/>
                <w:sz w:val="22"/>
              </w:rPr>
              <w:t xml:space="preserve"> precursor 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03.9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/>
            </w:pPr>
            <w:bookmarkStart w:id="111" w:name="OLE_LINK79"/>
            <w:bookmarkStart w:id="112" w:name="OLE_LINK78"/>
            <w:r>
              <w:rPr>
                <w:b/>
                <w:color w:val="000000"/>
                <w:szCs w:val="21"/>
              </w:rPr>
              <w:t>A</w:t>
            </w:r>
            <w:r>
              <w:rPr>
                <w:b/>
                <w:color w:val="000000"/>
                <w:szCs w:val="21"/>
              </w:rPr>
              <w:t>ccumulates in integuments</w:t>
            </w:r>
            <w:r>
              <w:rPr>
                <w:b/>
                <w:color w:val="000000"/>
                <w:szCs w:val="21"/>
              </w:rPr>
              <w:t xml:space="preserve"> in larvae development</w:t>
            </w:r>
            <w:r>
              <w:rPr>
                <w:color w:val="000000"/>
                <w:szCs w:val="21"/>
              </w:rPr>
              <w:t xml:space="preserve"> </w:t>
            </w:r>
            <w:bookmarkEnd w:id="111"/>
            <w:bookmarkEnd w:id="112"/>
            <w:r>
              <w:rPr>
                <w:color w:val="000000"/>
                <w:szCs w:val="21"/>
              </w:rPr>
              <w:t>(KX45033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3033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14840 [</w:t>
            </w:r>
            <w:r>
              <w:rPr>
                <w:i/>
                <w:color w:val="000000"/>
                <w:sz w:val="22"/>
              </w:rPr>
              <w:t>Drosophila persimili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65.3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bookmarkStart w:id="113" w:name="OLE_LINK181"/>
            <w:bookmarkStart w:id="114" w:name="OLE_LINK180"/>
            <w:bookmarkStart w:id="115" w:name="OLE_LINK179"/>
            <w:r>
              <w:rPr>
                <w:color w:val="000000"/>
                <w:sz w:val="22"/>
              </w:rPr>
              <w:t>Unigene0035339</w:t>
            </w:r>
            <w:bookmarkEnd w:id="113"/>
            <w:bookmarkEnd w:id="114"/>
            <w:bookmarkEnd w:id="115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bookmarkStart w:id="116" w:name="OLE_LINK77"/>
            <w:bookmarkStart w:id="117" w:name="OLE_LINK76"/>
            <w:r>
              <w:rPr>
                <w:color w:val="000000"/>
                <w:sz w:val="22"/>
              </w:rPr>
              <w:t>chitin deacetylase 2</w:t>
            </w:r>
            <w:bookmarkEnd w:id="116"/>
            <w:bookmarkEnd w:id="117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Mamestra configurat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02.2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/>
            </w:pPr>
            <w:r>
              <w:rPr>
                <w:b/>
                <w:color w:val="000000"/>
                <w:szCs w:val="21"/>
              </w:rPr>
              <w:t>D</w:t>
            </w:r>
            <w:r>
              <w:rPr>
                <w:b/>
                <w:color w:val="000000"/>
                <w:szCs w:val="21"/>
              </w:rPr>
              <w:t>elay in developmental timing</w:t>
            </w:r>
            <w:r>
              <w:rPr>
                <w:b/>
                <w:color w:val="000000"/>
                <w:szCs w:val="21"/>
              </w:rPr>
              <w:t xml:space="preserve"> </w:t>
            </w:r>
            <w:bookmarkStart w:id="118" w:name="OLE_LINK260"/>
            <w:bookmarkStart w:id="119" w:name="OLE_LINK259"/>
            <w:r>
              <w:rPr>
                <w:b/>
                <w:color w:val="000000"/>
                <w:szCs w:val="21"/>
              </w:rPr>
              <w:t>(KX4503</w:t>
            </w:r>
            <w:r>
              <w:rPr>
                <w:b/>
                <w:color w:val="000000"/>
                <w:szCs w:val="21"/>
              </w:rPr>
              <w:t>40</w:t>
            </w:r>
            <w:r>
              <w:rPr>
                <w:b/>
                <w:color w:val="000000"/>
                <w:szCs w:val="21"/>
              </w:rPr>
              <w:t>)</w:t>
            </w:r>
            <w:bookmarkEnd w:id="118"/>
            <w:bookmarkEnd w:id="119"/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bookmarkStart w:id="120" w:name="OLE_LINK191"/>
            <w:bookmarkStart w:id="121" w:name="OLE_LINK190"/>
            <w:r>
              <w:rPr>
                <w:color w:val="000000"/>
                <w:sz w:val="22"/>
              </w:rPr>
              <w:t>Unigene0001331</w:t>
            </w:r>
            <w:bookmarkEnd w:id="120"/>
            <w:bookmarkEnd w:id="121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rval cuticle protein LCP-17 precursor 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97.3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/>
            </w:pPr>
            <w:r>
              <w:rPr>
                <w:b/>
                <w:color w:val="000000"/>
                <w:szCs w:val="21"/>
              </w:rPr>
              <w:t>Accumulates in integuments in larvae development</w:t>
            </w:r>
            <w:bookmarkStart w:id="122" w:name="OLE_LINK262"/>
            <w:bookmarkStart w:id="123" w:name="OLE_LINK261"/>
            <w:r>
              <w:rPr>
                <w:color w:val="000000"/>
                <w:szCs w:val="21"/>
              </w:rPr>
              <w:t xml:space="preserve"> (KX45034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)</w:t>
            </w:r>
            <w:bookmarkEnd w:id="122"/>
            <w:bookmarkEnd w:id="123"/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014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124" w:name="OLE_LINK108"/>
            <w:bookmarkStart w:id="125" w:name="OLE_LINK107"/>
            <w:bookmarkStart w:id="126" w:name="OLE_LINK106"/>
            <w:bookmarkStart w:id="127" w:name="OLE_LINK105"/>
            <w:bookmarkStart w:id="128" w:name="OLE_LINK85"/>
            <w:bookmarkStart w:id="129" w:name="OLE_LINK84"/>
            <w:bookmarkStart w:id="130" w:name="OLE_LINK83"/>
            <w:bookmarkStart w:id="131" w:name="OLE_LINK82"/>
            <w:bookmarkStart w:id="132" w:name="OLE_LINK81"/>
            <w:bookmarkStart w:id="133" w:name="OLE_LINK80"/>
            <w:r>
              <w:rPr>
                <w:color w:val="000000"/>
                <w:sz w:val="22"/>
              </w:rPr>
              <w:t>chymotrypsin-like serine protease</w:t>
            </w:r>
            <w:bookmarkEnd w:id="124"/>
            <w:bookmarkEnd w:id="125"/>
            <w:bookmarkEnd w:id="126"/>
            <w:bookmarkEnd w:id="127"/>
            <w:bookmarkEnd w:id="128"/>
            <w:bookmarkEnd w:id="129"/>
            <w:bookmarkEnd w:id="130"/>
            <w:bookmarkEnd w:id="131"/>
            <w:bookmarkEnd w:id="132"/>
            <w:bookmarkEnd w:id="133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Ostrinia nubilali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72.2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cessary for the transcription</w:t>
            </w:r>
            <w:r>
              <w:rPr>
                <w:szCs w:val="21"/>
              </w:rPr>
              <w:t xml:space="preserve"> of RNA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3040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134" w:name="OLE_LINK110"/>
            <w:bookmarkStart w:id="135" w:name="OLE_LINK109"/>
            <w:r>
              <w:rPr>
                <w:color w:val="000000"/>
                <w:sz w:val="22"/>
              </w:rPr>
              <w:t>pancreatic triacylglycerol lipase</w:t>
            </w:r>
            <w:bookmarkEnd w:id="134"/>
            <w:bookmarkEnd w:id="135"/>
            <w:r>
              <w:rPr>
                <w:color w:val="000000"/>
                <w:sz w:val="22"/>
              </w:rPr>
              <w:t>-like 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9.2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ipid degradatio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0170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136" w:name="OLE_LINK112"/>
            <w:bookmarkStart w:id="137" w:name="OLE_LINK111"/>
            <w:r>
              <w:rPr>
                <w:color w:val="000000"/>
                <w:sz w:val="22"/>
              </w:rPr>
              <w:t>trypsin serine protease</w:t>
            </w:r>
            <w:bookmarkEnd w:id="136"/>
            <w:bookmarkEnd w:id="137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Ostrinia furnacali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12.5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3570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bookmarkStart w:id="138" w:name="OLE_LINK114"/>
            <w:bookmarkStart w:id="139" w:name="OLE_LINK113"/>
            <w:r>
              <w:rPr>
                <w:color w:val="000000"/>
                <w:sz w:val="22"/>
              </w:rPr>
              <w:t>lipase</w:t>
            </w:r>
            <w:bookmarkEnd w:id="138"/>
            <w:bookmarkEnd w:id="139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Helicoverpa armiger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0.3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ssential roles in the digestio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3634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140" w:name="OLE_LINK116"/>
            <w:bookmarkStart w:id="141" w:name="OLE_LINK115"/>
            <w:r>
              <w:rPr>
                <w:color w:val="000000"/>
                <w:sz w:val="22"/>
              </w:rPr>
              <w:t>trypsin-like</w:t>
            </w:r>
            <w:bookmarkEnd w:id="140"/>
            <w:bookmarkEnd w:id="141"/>
            <w:r>
              <w:rPr>
                <w:color w:val="000000"/>
                <w:sz w:val="22"/>
              </w:rPr>
              <w:t xml:space="preserve"> serine protease [</w:t>
            </w:r>
            <w:r>
              <w:rPr>
                <w:i/>
                <w:color w:val="000000"/>
                <w:sz w:val="22"/>
              </w:rPr>
              <w:t>Ostrinia nubilali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82.5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3186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pa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EDICTED: </w:t>
            </w:r>
            <w:bookmarkStart w:id="142" w:name="OLE_LINK118"/>
            <w:bookmarkStart w:id="143" w:name="OLE_LINK117"/>
            <w:r>
              <w:rPr>
                <w:color w:val="000000"/>
                <w:sz w:val="22"/>
              </w:rPr>
              <w:t>mucin-19</w:t>
            </w:r>
            <w:bookmarkEnd w:id="142"/>
            <w:bookmarkEnd w:id="143"/>
            <w:r>
              <w:rPr>
                <w:color w:val="000000"/>
                <w:sz w:val="22"/>
              </w:rPr>
              <w:t>-like [</w:t>
            </w:r>
            <w:r>
              <w:rPr>
                <w:i/>
                <w:color w:val="000000"/>
                <w:sz w:val="22"/>
              </w:rPr>
              <w:t>Linepithema humile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56.8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ucus secretio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4032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ult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/>
            </w:pPr>
            <w:bookmarkStart w:id="144" w:name="OLE_LINK122"/>
            <w:bookmarkStart w:id="145" w:name="OLE_LINK121"/>
            <w:r>
              <w:rPr>
                <w:color w:val="000000"/>
                <w:sz w:val="22"/>
              </w:rPr>
              <w:t>nose resistant to fluoxetine protein 6</w:t>
            </w:r>
            <w:bookmarkEnd w:id="144"/>
            <w:bookmarkEnd w:id="145"/>
            <w:r>
              <w:rPr>
                <w:color w:val="000000"/>
                <w:sz w:val="22"/>
              </w:rPr>
              <w:t>-like [</w:t>
            </w:r>
            <w:r>
              <w:rPr>
                <w:i/>
                <w:color w:val="000000"/>
                <w:sz w:val="22"/>
              </w:rPr>
              <w:t>Plutella xylostell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53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</w:t>
            </w:r>
            <w:r>
              <w:rPr>
                <w:b/>
                <w:color w:val="000000"/>
                <w:szCs w:val="21"/>
              </w:rPr>
              <w:t>ulticellular organism development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in larvae development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KX45034</w:t>
            </w:r>
            <w:r>
              <w:rPr>
                <w:color w:val="000000"/>
                <w:szCs w:val="21"/>
              </w:rPr>
              <w:t>2)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029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ult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/>
            </w:pPr>
            <w:bookmarkStart w:id="146" w:name="OLE_LINK124"/>
            <w:bookmarkStart w:id="147" w:name="OLE_LINK123"/>
            <w:r>
              <w:rPr>
                <w:color w:val="000000"/>
                <w:sz w:val="22"/>
              </w:rPr>
              <w:t>nuclear-pore anchor</w:t>
            </w:r>
            <w:bookmarkEnd w:id="146"/>
            <w:bookmarkEnd w:id="147"/>
            <w:r>
              <w:rPr>
                <w:color w:val="000000"/>
                <w:sz w:val="22"/>
              </w:rPr>
              <w:t>-like isoform X1 [</w:t>
            </w:r>
            <w:r>
              <w:rPr>
                <w:i/>
                <w:color w:val="000000"/>
                <w:sz w:val="22"/>
              </w:rPr>
              <w:t>Bombyx mori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8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77.18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/>
            </w:pPr>
            <w:r>
              <w:rPr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nvolved in mR</w:t>
            </w:r>
            <w:r>
              <w:rPr>
                <w:color w:val="000000"/>
                <w:szCs w:val="21"/>
              </w:rPr>
              <w:t>NA</w:t>
            </w:r>
            <w:r>
              <w:rPr>
                <w:color w:val="000000"/>
                <w:szCs w:val="21"/>
              </w:rPr>
              <w:t xml:space="preserve"> export, telomere organization, spindle pole assembly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bookmarkStart w:id="148" w:name="OLE_LINK193"/>
            <w:bookmarkStart w:id="149" w:name="OLE_LINK192"/>
            <w:r>
              <w:rPr>
                <w:color w:val="000000"/>
                <w:sz w:val="22"/>
              </w:rPr>
              <w:t>Unigene0002693</w:t>
            </w:r>
            <w:bookmarkEnd w:id="148"/>
            <w:bookmarkEnd w:id="149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ult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/>
            </w:pPr>
            <w:bookmarkStart w:id="150" w:name="OLE_LINK102"/>
            <w:bookmarkStart w:id="151" w:name="OLE_LINK101"/>
            <w:r>
              <w:rPr>
                <w:color w:val="000000"/>
                <w:sz w:val="22"/>
              </w:rPr>
              <w:t>insect intestinal mucin 4</w:t>
            </w:r>
            <w:bookmarkEnd w:id="150"/>
            <w:bookmarkEnd w:id="151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Danaus plexippu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.20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ssociated with the peritrophic matrix</w:t>
            </w:r>
            <w:r>
              <w:rPr>
                <w:color w:val="000000"/>
                <w:szCs w:val="21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bookmarkStart w:id="152" w:name="OLE_LINK195"/>
            <w:bookmarkStart w:id="153" w:name="OLE_LINK194"/>
            <w:r>
              <w:rPr>
                <w:color w:val="000000"/>
                <w:sz w:val="22"/>
              </w:rPr>
              <w:t>Unigene0012689</w:t>
            </w:r>
            <w:bookmarkEnd w:id="152"/>
            <w:bookmarkEnd w:id="153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ult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54" w:name="OLE_LINK104"/>
            <w:bookmarkStart w:id="155" w:name="OLE_LINK103"/>
            <w:bookmarkStart w:id="156" w:name="OLE_LINK100"/>
            <w:bookmarkStart w:id="157" w:name="OLE_LINK99"/>
            <w:r>
              <w:rPr>
                <w:color w:val="000000"/>
                <w:sz w:val="22"/>
              </w:rPr>
              <w:t>retinol-binding protein</w:t>
            </w:r>
            <w:bookmarkEnd w:id="154"/>
            <w:bookmarkEnd w:id="155"/>
            <w:bookmarkEnd w:id="156"/>
            <w:bookmarkEnd w:id="157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Papilio xuthu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33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/>
            </w:pPr>
            <w:r>
              <w:rPr>
                <w:b/>
                <w:color w:val="000000"/>
                <w:szCs w:val="21"/>
              </w:rPr>
              <w:t>R</w:t>
            </w:r>
            <w:r>
              <w:rPr>
                <w:b/>
                <w:color w:val="000000"/>
                <w:szCs w:val="21"/>
              </w:rPr>
              <w:t xml:space="preserve">elative to </w:t>
            </w:r>
            <w:r>
              <w:rPr>
                <w:b/>
                <w:color w:val="000000"/>
                <w:szCs w:val="21"/>
              </w:rPr>
              <w:t>development and growth of a conceptu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 (KX45034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bookmarkStart w:id="158" w:name="OLE_LINK197"/>
            <w:bookmarkStart w:id="159" w:name="OLE_LINK196"/>
            <w:r>
              <w:rPr>
                <w:color w:val="000000"/>
                <w:sz w:val="22"/>
              </w:rPr>
              <w:t>Unigene0021965</w:t>
            </w:r>
            <w:bookmarkEnd w:id="158"/>
            <w:bookmarkEnd w:id="159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ult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/>
            </w:pPr>
            <w:bookmarkStart w:id="160" w:name="OLE_LINK98"/>
            <w:bookmarkStart w:id="161" w:name="OLE_LINK97"/>
            <w:bookmarkStart w:id="162" w:name="OLE_LINK96"/>
            <w:bookmarkStart w:id="163" w:name="OLE_LINK152"/>
            <w:bookmarkStart w:id="164" w:name="OLE_LINK151"/>
            <w:bookmarkStart w:id="165" w:name="OLE_LINK150"/>
            <w:bookmarkStart w:id="166" w:name="OLE_LINK149"/>
            <w:bookmarkStart w:id="167" w:name="OLE_LINK148"/>
            <w:bookmarkStart w:id="168" w:name="OLE_LINK147"/>
            <w:bookmarkStart w:id="169" w:name="OLE_LINK146"/>
            <w:bookmarkStart w:id="170" w:name="OLE_LINK145"/>
            <w:bookmarkStart w:id="171" w:name="OLE_LINK144"/>
            <w:bookmarkStart w:id="172" w:name="OLE_LINK143"/>
            <w:bookmarkStart w:id="173" w:name="OLE_LINK142"/>
            <w:bookmarkStart w:id="174" w:name="OLE_LINK141"/>
            <w:bookmarkStart w:id="175" w:name="OLE_LINK140"/>
            <w:bookmarkStart w:id="176" w:name="OLE_LINK139"/>
            <w:bookmarkStart w:id="177" w:name="OLE_LINK138"/>
            <w:bookmarkStart w:id="178" w:name="OLE_LINK137"/>
            <w:bookmarkStart w:id="179" w:name="OLE_LINK136"/>
            <w:bookmarkStart w:id="180" w:name="OLE_LINK135"/>
            <w:bookmarkStart w:id="181" w:name="OLE_LINK134"/>
            <w:bookmarkStart w:id="182" w:name="OLE_LINK133"/>
            <w:bookmarkStart w:id="183" w:name="OLE_LINK132"/>
            <w:bookmarkStart w:id="184" w:name="OLE_LINK131"/>
            <w:bookmarkStart w:id="185" w:name="OLE_LINK130"/>
            <w:bookmarkStart w:id="186" w:name="OLE_LINK129"/>
            <w:bookmarkStart w:id="187" w:name="OLE_LINK128"/>
            <w:bookmarkStart w:id="188" w:name="OLE_LINK127"/>
            <w:bookmarkStart w:id="189" w:name="OLE_LINK126"/>
            <w:bookmarkStart w:id="190" w:name="OLE_LINK125"/>
            <w:r>
              <w:rPr>
                <w:color w:val="000000"/>
                <w:sz w:val="22"/>
              </w:rPr>
              <w:t>chitin binding domain 3</w:t>
            </w:r>
            <w:bookmarkEnd w:id="163"/>
            <w:bookmarkEnd w:id="164"/>
            <w:bookmarkEnd w:id="165"/>
            <w:bookmarkEnd w:id="166"/>
            <w:bookmarkEnd w:id="167"/>
            <w:bookmarkEnd w:id="168"/>
            <w:bookmarkEnd w:id="169"/>
            <w:bookmarkEnd w:id="170"/>
            <w:bookmarkEnd w:id="171"/>
            <w:bookmarkEnd w:id="172"/>
            <w:bookmarkEnd w:id="173"/>
            <w:bookmarkEnd w:id="174"/>
            <w:bookmarkEnd w:id="175"/>
            <w:bookmarkEnd w:id="176"/>
            <w:bookmarkEnd w:id="177"/>
            <w:bookmarkEnd w:id="178"/>
            <w:bookmarkEnd w:id="179"/>
            <w:bookmarkEnd w:id="180"/>
            <w:bookmarkEnd w:id="181"/>
            <w:bookmarkEnd w:id="182"/>
            <w:bookmarkEnd w:id="183"/>
            <w:bookmarkEnd w:id="184"/>
            <w:bookmarkEnd w:id="185"/>
            <w:bookmarkEnd w:id="186"/>
            <w:bookmarkEnd w:id="187"/>
            <w:bookmarkEnd w:id="188"/>
            <w:bookmarkEnd w:id="189"/>
            <w:bookmarkEnd w:id="190"/>
            <w:r>
              <w:rPr>
                <w:color w:val="000000"/>
                <w:sz w:val="22"/>
              </w:rPr>
              <w:t xml:space="preserve"> protein</w:t>
            </w:r>
            <w:bookmarkEnd w:id="160"/>
            <w:bookmarkEnd w:id="161"/>
            <w:bookmarkEnd w:id="162"/>
            <w:r>
              <w:rPr>
                <w:color w:val="000000"/>
                <w:sz w:val="22"/>
              </w:rPr>
              <w:t xml:space="preserve"> [</w:t>
            </w:r>
            <w:r>
              <w:rPr>
                <w:i/>
                <w:color w:val="000000"/>
                <w:sz w:val="22"/>
              </w:rPr>
              <w:t>Mamestra configurat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.45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</w:t>
            </w:r>
            <w:r>
              <w:rPr>
                <w:b/>
                <w:color w:val="000000"/>
                <w:szCs w:val="21"/>
              </w:rPr>
              <w:t>elative to i</w:t>
            </w:r>
            <w:r>
              <w:rPr>
                <w:b/>
                <w:color w:val="000000"/>
                <w:szCs w:val="21"/>
              </w:rPr>
              <w:t xml:space="preserve">nsect </w:t>
            </w:r>
            <w:r>
              <w:rPr>
                <w:b/>
                <w:color w:val="000000"/>
                <w:szCs w:val="21"/>
              </w:rPr>
              <w:t>d</w:t>
            </w:r>
            <w:r>
              <w:rPr>
                <w:b/>
                <w:color w:val="000000"/>
                <w:szCs w:val="21"/>
              </w:rPr>
              <w:t>evelopment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KX45034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256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ult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color w:val="000000"/>
                <w:sz w:val="22"/>
              </w:rPr>
              <w:t>uncharacterized protein LOC105384628 [</w:t>
            </w:r>
            <w:r>
              <w:rPr>
                <w:i/>
                <w:color w:val="000000"/>
                <w:sz w:val="22"/>
              </w:rPr>
              <w:t>Plutella xylostell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7.98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bookmarkStart w:id="191" w:name="OLE_LINK199"/>
            <w:bookmarkStart w:id="192" w:name="OLE_LINK198"/>
            <w:r>
              <w:rPr>
                <w:szCs w:val="21"/>
              </w:rPr>
              <w:t>UNKNOWN</w:t>
            </w:r>
            <w:bookmarkEnd w:id="191"/>
            <w:bookmarkEnd w:id="192"/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3051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ult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characterized protein LOC105388107 [</w:t>
            </w:r>
            <w:r>
              <w:rPr>
                <w:i/>
                <w:color w:val="000000"/>
                <w:sz w:val="22"/>
              </w:rPr>
              <w:t>Plutella xylostell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3.24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150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ult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193" w:name="OLE_LINK95"/>
            <w:bookmarkStart w:id="194" w:name="OLE_LINK94"/>
            <w:r>
              <w:rPr>
                <w:color w:val="000000"/>
                <w:sz w:val="22"/>
              </w:rPr>
              <w:t>general odorant-binding protein</w:t>
            </w:r>
            <w:bookmarkEnd w:id="193"/>
            <w:bookmarkEnd w:id="194"/>
            <w:r>
              <w:rPr>
                <w:color w:val="000000"/>
                <w:sz w:val="22"/>
              </w:rPr>
              <w:t xml:space="preserve"> 3 [</w:t>
            </w:r>
            <w:r>
              <w:rPr>
                <w:i/>
                <w:color w:val="000000"/>
                <w:sz w:val="22"/>
              </w:rPr>
              <w:t>Cnaphalocrocis medinalis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1.04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ransmit odorant to the receptors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2751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ult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obable </w:t>
            </w:r>
            <w:bookmarkStart w:id="195" w:name="OLE_LINK93"/>
            <w:bookmarkStart w:id="196" w:name="OLE_LINK92"/>
            <w:r>
              <w:rPr>
                <w:color w:val="000000"/>
                <w:sz w:val="22"/>
              </w:rPr>
              <w:t xml:space="preserve">ATP-dependent helicase </w:t>
            </w:r>
            <w:bookmarkEnd w:id="195"/>
            <w:bookmarkEnd w:id="196"/>
            <w:r>
              <w:rPr>
                <w:color w:val="000000"/>
                <w:sz w:val="22"/>
              </w:rPr>
              <w:t>PF08_0048 [</w:t>
            </w:r>
            <w:r>
              <w:rPr>
                <w:i/>
                <w:color w:val="000000"/>
                <w:sz w:val="22"/>
              </w:rPr>
              <w:t>Plutella xylostell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0.38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igene00164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ults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22"/>
              </w:rPr>
            </w:pPr>
            <w:bookmarkStart w:id="197" w:name="OLE_LINK88"/>
            <w:bookmarkStart w:id="198" w:name="OLE_LINK87"/>
            <w:bookmarkStart w:id="199" w:name="OLE_LINK86"/>
            <w:r>
              <w:rPr>
                <w:color w:val="000000"/>
                <w:sz w:val="22"/>
              </w:rPr>
              <w:t>troponin C</w:t>
            </w:r>
            <w:bookmarkEnd w:id="197"/>
            <w:bookmarkEnd w:id="198"/>
            <w:bookmarkEnd w:id="199"/>
            <w:r>
              <w:rPr>
                <w:color w:val="000000"/>
                <w:sz w:val="22"/>
              </w:rPr>
              <w:t xml:space="preserve">, </w:t>
            </w:r>
            <w:bookmarkStart w:id="200" w:name="OLE_LINK91"/>
            <w:bookmarkStart w:id="201" w:name="OLE_LINK90"/>
            <w:bookmarkStart w:id="202" w:name="OLE_LINK89"/>
            <w:r>
              <w:rPr>
                <w:color w:val="000000"/>
                <w:sz w:val="22"/>
              </w:rPr>
              <w:t>isoform 1</w:t>
            </w:r>
            <w:bookmarkEnd w:id="200"/>
            <w:bookmarkEnd w:id="201"/>
            <w:bookmarkEnd w:id="202"/>
            <w:r>
              <w:rPr>
                <w:color w:val="000000"/>
                <w:sz w:val="22"/>
              </w:rPr>
              <w:t>-like [</w:t>
            </w:r>
            <w:r>
              <w:rPr>
                <w:i/>
                <w:color w:val="000000"/>
                <w:sz w:val="22"/>
              </w:rPr>
              <w:t>Plutella xylostella</w:t>
            </w:r>
            <w:r>
              <w:rPr>
                <w:color w:val="000000"/>
                <w:sz w:val="22"/>
              </w:rPr>
              <w:t>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480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493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/>
            </w:pPr>
            <w:r>
              <w:rPr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ncreases power output and efficiency</w:t>
            </w:r>
            <w:r>
              <w:rPr>
                <w:color w:val="000000"/>
                <w:szCs w:val="21"/>
              </w:rPr>
              <w:t xml:space="preserve"> of </w:t>
            </w:r>
            <w:r>
              <w:rPr>
                <w:color w:val="000000"/>
                <w:szCs w:val="21"/>
              </w:rPr>
              <w:t>muscles</w:t>
            </w:r>
          </w:p>
        </w:tc>
      </w:tr>
    </w:tbl>
    <w:p>
      <w:pPr>
        <w:pStyle w:val="Normal"/>
        <w:rPr/>
      </w:pPr>
      <w:r>
        <w:rPr/>
        <w:t xml:space="preserve">Different color showed the RPKM value in each </w:t>
      </w:r>
      <w:r>
        <w:rPr/>
        <w:t>tissue</w:t>
      </w:r>
      <w:r>
        <w:rPr/>
        <w:t xml:space="preserve">. </w:t>
      </w:r>
    </w:p>
    <w:p>
      <w:pPr>
        <w:pStyle w:val="Normal"/>
        <w:rPr/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318135" cy="111125"/>
                <wp:effectExtent l="0" t="0" r="0" b="0"/>
                <wp:docPr id="1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111240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矩形 1" fillcolor="#f2f2f2" stroked="t" o:allowincell="f" style="position:absolute;margin-left:0pt;margin-top:0pt;width:25pt;height:8.7pt;mso-wrap-style:none;v-text-anchor:middle;mso-position-horizontal-relative:char">
                <v:fill o:detectmouseclick="t" type="solid" color2="#0d0d0d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/>
        </w:rPr>
        <w:t xml:space="preserve"> </w:t>
      </w:r>
      <w:bookmarkStart w:id="203" w:name="OLE_LINK159"/>
      <w:bookmarkStart w:id="204" w:name="OLE_LINK158"/>
      <w:r>
        <w:rPr/>
        <w:t>Indicated</w:t>
      </w:r>
      <w:r>
        <w:rPr/>
        <w:t xml:space="preserve"> the RPKM value less than 5</w:t>
      </w:r>
      <w:bookmarkEnd w:id="203"/>
      <w:bookmarkEnd w:id="204"/>
      <w:r>
        <w:rPr/>
        <w:t xml:space="preserve">; 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318135" cy="111125"/>
                <wp:effectExtent l="0" t="0" r="0" b="0"/>
                <wp:docPr id="2" name="矩形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111240"/>
                        </a:xfrm>
                        <a:prstGeom prst="rect">
                          <a:avLst/>
                        </a:prstGeom>
                        <a:solidFill>
                          <a:srgbClr val="fdeada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矩形 2" fillcolor="#fdeada" stroked="t" o:allowincell="f" style="position:absolute;margin-left:0pt;margin-top:0pt;width:25pt;height:8.7pt;mso-wrap-style:none;v-text-anchor:middle;mso-position-horizontal-relative:char">
                <v:fill o:detectmouseclick="t" type="solid" color2="#021525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bookmarkStart w:id="205" w:name="OLE_LINK161"/>
      <w:bookmarkStart w:id="206" w:name="OLE_LINK160"/>
      <w:r>
        <w:rPr/>
        <w:t>indicated the RPKM value between 6 to 50</w:t>
      </w:r>
      <w:bookmarkEnd w:id="205"/>
      <w:bookmarkEnd w:id="206"/>
      <w:r>
        <w:rPr/>
        <w:t xml:space="preserve">;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318135" cy="111125"/>
                <wp:effectExtent l="0" t="0" r="0" b="0"/>
                <wp:docPr id="3" name="矩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111240"/>
                        </a:xfrm>
                        <a:prstGeom prst="rect">
                          <a:avLst/>
                        </a:prstGeom>
                        <a:solidFill>
                          <a:srgbClr val="fcd5b5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矩形 3" fillcolor="#fcd5b5" stroked="t" o:allowincell="f" style="position:absolute;margin-left:0pt;margin-top:0pt;width:25pt;height:8.7pt;mso-wrap-style:none;v-text-anchor:middle;mso-position-horizontal-relative:char">
                <v:fill o:detectmouseclick="t" type="solid" color2="#032a4a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bookmarkStart w:id="207" w:name="OLE_LINK163"/>
      <w:bookmarkStart w:id="208" w:name="OLE_LINK162"/>
      <w:r>
        <w:rPr/>
        <w:t>indicated the RPKM value between 51 to 100;</w:t>
      </w:r>
      <w:bookmarkEnd w:id="207"/>
      <w:bookmarkEnd w:id="208"/>
      <w:r>
        <w:rPr/>
        <w:t xml:space="preserve"> </w:t>
      </w:r>
    </w:p>
    <w:p>
      <w:pPr>
        <w:pStyle w:val="Normal"/>
        <w:rPr/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318135" cy="111125"/>
                <wp:effectExtent l="0" t="0" r="0" b="0"/>
                <wp:docPr id="4" name="矩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111240"/>
                        </a:xfrm>
                        <a:prstGeom prst="rect">
                          <a:avLst/>
                        </a:prstGeom>
                        <a:solidFill>
                          <a:srgbClr val="fac09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矩形 4" fillcolor="#fac090" stroked="t" o:allowincell="f" style="position:absolute;margin-left:0pt;margin-top:0pt;width:25pt;height:8.7pt;mso-wrap-style:none;v-text-anchor:middle;mso-position-horizontal-relative:char">
                <v:fill o:detectmouseclick="t" type="solid" color2="#053f6f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/>
        </w:rPr>
        <w:t xml:space="preserve"> </w:t>
      </w:r>
      <w:bookmarkStart w:id="209" w:name="OLE_LINK165"/>
      <w:bookmarkStart w:id="210" w:name="OLE_LINK164"/>
      <w:r>
        <w:rPr/>
        <w:t>Indicated</w:t>
      </w:r>
      <w:r>
        <w:rPr/>
        <w:t xml:space="preserve"> the RPKM value between 101 to 150</w:t>
      </w:r>
      <w:bookmarkEnd w:id="209"/>
      <w:bookmarkEnd w:id="210"/>
      <w:r>
        <w:rPr/>
        <w:t xml:space="preserve">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318135" cy="111125"/>
                <wp:effectExtent l="0" t="0" r="0" b="0"/>
                <wp:docPr id="5" name="矩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111240"/>
                        </a:xfrm>
                        <a:prstGeom prst="rect">
                          <a:avLst/>
                        </a:prstGeom>
                        <a:solidFill>
                          <a:srgbClr val="e46c0a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矩形 5" fillcolor="#e46c0a" stroked="t" o:allowincell="f" style="position:absolute;margin-left:0pt;margin-top:0pt;width:25pt;height:8.7pt;mso-wrap-style:none;v-text-anchor:middle;mso-position-horizontal-relative:char">
                <v:fill o:detectmouseclick="t" type="solid" color2="#1b93f5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bookmarkStart w:id="211" w:name="OLE_LINK169"/>
      <w:bookmarkStart w:id="212" w:name="OLE_LINK168"/>
      <w:bookmarkStart w:id="213" w:name="OLE_LINK167"/>
      <w:bookmarkStart w:id="214" w:name="OLE_LINK166"/>
      <w:r>
        <w:rPr/>
        <w:t>indicated the RPKM</w:t>
      </w:r>
      <w:bookmarkEnd w:id="213"/>
      <w:bookmarkEnd w:id="214"/>
      <w:r>
        <w:rPr/>
        <w:t xml:space="preserve"> value</w:t>
      </w:r>
      <w:bookmarkEnd w:id="211"/>
      <w:bookmarkEnd w:id="212"/>
      <w:r>
        <w:rPr/>
        <w:t xml:space="preserve"> between 151 to 200;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318135" cy="111125"/>
                <wp:effectExtent l="0" t="0" r="0" b="0"/>
                <wp:docPr id="6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111240"/>
                        </a:xfrm>
                        <a:prstGeom prst="rect">
                          <a:avLst/>
                        </a:prstGeom>
                        <a:solidFill>
                          <a:srgbClr val="984807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矩形 6" fillcolor="#984807" stroked="t" o:allowincell="f" style="position:absolute;margin-left:0pt;margin-top:0pt;width:25pt;height:8.7pt;mso-wrap-style:none;v-text-anchor:middle;mso-position-horizontal-relative:char">
                <v:fill o:detectmouseclick="t" type="solid" color2="#67b7f8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indicated the RPKM value more than 200;</w:t>
      </w:r>
    </w:p>
    <w:p>
      <w:pPr>
        <w:pStyle w:val="Normal"/>
        <w:rPr/>
      </w:pPr>
      <w:bookmarkStart w:id="215" w:name="OLE_LINK211"/>
      <w:bookmarkStart w:id="216" w:name="OLE_LINK210"/>
      <w:r>
        <w:rPr/>
        <w:t>T</w:t>
      </w:r>
      <w:r>
        <w:rPr/>
        <w:t xml:space="preserve">he putative </w:t>
      </w:r>
      <w:r>
        <w:rPr/>
        <w:t>functions related to insect development were</w:t>
      </w:r>
      <w:bookmarkEnd w:id="215"/>
      <w:bookmarkEnd w:id="216"/>
      <w:r>
        <w:rPr/>
        <w:t xml:space="preserve"> in </w:t>
      </w:r>
      <w:r>
        <w:rPr/>
        <w:t>Bold display</w:t>
      </w:r>
      <w:r>
        <w:rPr/>
        <w:t>.</w:t>
      </w:r>
    </w:p>
    <w:p>
      <w:pPr>
        <w:pStyle w:val="Normal"/>
        <w:jc w:val="left"/>
        <w:rPr>
          <w:sz w:val="28"/>
        </w:rPr>
      </w:pPr>
      <w:r>
        <w:rPr>
          <w:sz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3:33:00Z</dcterms:created>
  <dc:creator>Microsoft</dc:creator>
  <dc:description/>
  <cp:keywords/>
  <dc:language>en-US</dc:language>
  <cp:lastModifiedBy>Microsoft</cp:lastModifiedBy>
  <dcterms:modified xsi:type="dcterms:W3CDTF">2016-09-14T13:33:00Z</dcterms:modified>
  <cp:revision>2</cp:revision>
  <dc:subject/>
  <dc:title/>
</cp:coreProperties>
</file>